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0E5BB" w14:textId="32F4C42B" w:rsidR="00AF1C06" w:rsidRDefault="00AF1C06" w:rsidP="00E72312">
      <w:pPr>
        <w:pStyle w:val="Text"/>
      </w:pPr>
      <w:r w:rsidRPr="009C7500">
        <w:t xml:space="preserve">Appendix Table </w:t>
      </w:r>
      <w:r w:rsidR="00E72312">
        <w:t>2</w:t>
      </w:r>
      <w:r w:rsidRPr="009C7500">
        <w:t xml:space="preserve">: </w:t>
      </w:r>
      <w:r>
        <w:t xml:space="preserve">Comparison of demographic and perinatal characteristics between the study cohort and the excluded cohort, stratified by Aboriginal </w:t>
      </w:r>
      <w:proofErr w:type="gramStart"/>
      <w:r>
        <w:t>status</w:t>
      </w:r>
      <w:proofErr w:type="gramEnd"/>
    </w:p>
    <w:p w14:paraId="6D02DA00" w14:textId="77777777" w:rsidR="00AF1C06" w:rsidRPr="009C7500" w:rsidRDefault="00AF1C06" w:rsidP="00E72312">
      <w:pPr>
        <w:pStyle w:val="Text"/>
      </w:pPr>
    </w:p>
    <w:tbl>
      <w:tblPr>
        <w:tblW w:w="12240" w:type="dxa"/>
        <w:tblLook w:val="04A0" w:firstRow="1" w:lastRow="0" w:firstColumn="1" w:lastColumn="0" w:noHBand="0" w:noVBand="1"/>
      </w:tblPr>
      <w:tblGrid>
        <w:gridCol w:w="266"/>
        <w:gridCol w:w="3563"/>
        <w:gridCol w:w="999"/>
        <w:gridCol w:w="764"/>
        <w:gridCol w:w="888"/>
        <w:gridCol w:w="764"/>
        <w:gridCol w:w="266"/>
        <w:gridCol w:w="939"/>
        <w:gridCol w:w="266"/>
        <w:gridCol w:w="888"/>
        <w:gridCol w:w="764"/>
        <w:gridCol w:w="999"/>
        <w:gridCol w:w="764"/>
        <w:gridCol w:w="266"/>
        <w:gridCol w:w="939"/>
      </w:tblGrid>
      <w:tr w:rsidR="00AF1C06" w:rsidRPr="00AF1C06" w14:paraId="0F09BC7C" w14:textId="77777777" w:rsidTr="00AF1C06">
        <w:trPr>
          <w:trHeight w:val="290"/>
        </w:trPr>
        <w:tc>
          <w:tcPr>
            <w:tcW w:w="36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331C8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9CF9A" w14:textId="77777777" w:rsidR="00AF1C06" w:rsidRPr="00AF1C06" w:rsidRDefault="00AF1C06" w:rsidP="00AF1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boriginal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09DB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F84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1D27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4097A" w14:textId="77777777" w:rsidR="00AF1C06" w:rsidRPr="00AF1C06" w:rsidRDefault="00AF1C06" w:rsidP="00AF1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on-Aboriginal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82E3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F1C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F1C06" w:rsidRPr="00AF1C06" w14:paraId="765A7061" w14:textId="77777777" w:rsidTr="00AF1C06">
        <w:trPr>
          <w:trHeight w:val="290"/>
        </w:trPr>
        <w:tc>
          <w:tcPr>
            <w:tcW w:w="36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09C52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C99CE6" w14:textId="77777777" w:rsidR="00AF1C06" w:rsidRPr="00AF1C06" w:rsidRDefault="00AF1C06" w:rsidP="00AF1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udy cohort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951CB7" w14:textId="77777777" w:rsidR="00AF1C06" w:rsidRPr="00AF1C06" w:rsidRDefault="00AF1C06" w:rsidP="00AF1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xcluded cohort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B674E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36F879" w14:textId="77777777" w:rsidR="00AF1C06" w:rsidRPr="00AF1C06" w:rsidRDefault="00AF1C06" w:rsidP="00AF1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AF1C0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0B54" w14:textId="77777777" w:rsidR="00AF1C06" w:rsidRPr="00AF1C06" w:rsidRDefault="00AF1C06" w:rsidP="00AF1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AA7964" w14:textId="77777777" w:rsidR="00AF1C06" w:rsidRPr="00AF1C06" w:rsidRDefault="00AF1C06" w:rsidP="00AF1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udy cohort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FFF666" w14:textId="77777777" w:rsidR="00AF1C06" w:rsidRPr="00AF1C06" w:rsidRDefault="00AF1C06" w:rsidP="00AF1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xcluded cohort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C97AB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37B9F" w14:textId="77777777" w:rsidR="00AF1C06" w:rsidRPr="00AF1C06" w:rsidRDefault="00AF1C06" w:rsidP="00AF1C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AF1C0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AF1C06" w:rsidRPr="00AF1C06" w14:paraId="420EC392" w14:textId="77777777" w:rsidTr="00AF1C06">
        <w:trPr>
          <w:trHeight w:val="280"/>
        </w:trPr>
        <w:tc>
          <w:tcPr>
            <w:tcW w:w="36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62F8E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06D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=1144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359E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.4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CB1EF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=481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EE73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6%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7656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2A2CD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58FB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E6C1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=97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5EFE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7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104D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=1360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3DECF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3%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78D48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3D427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F1C06" w:rsidRPr="00AF1C06" w14:paraId="1469328F" w14:textId="77777777" w:rsidTr="00AF1C06">
        <w:trPr>
          <w:trHeight w:val="290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84FD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mograph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CCA7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0E58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FA1F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3AEC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4A66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FCA7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651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F5B4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C5C5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E611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E94C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019F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F1BA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C06" w:rsidRPr="00AF1C06" w14:paraId="5CD78BF8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551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3597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9A5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46E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444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8BD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3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C9D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236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F7F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CA1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F53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7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8B5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3C5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.6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1CB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7D8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1</w:t>
            </w:r>
          </w:p>
        </w:tc>
      </w:tr>
      <w:tr w:rsidR="00AF1C06" w:rsidRPr="00AF1C06" w14:paraId="4E41C7C6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807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00C4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Remotenes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2722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2B93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99A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105B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3C7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618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256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CFB1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62BD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B14B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72C5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D852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72B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5</w:t>
            </w:r>
          </w:p>
        </w:tc>
      </w:tr>
      <w:tr w:rsidR="00AF1C06" w:rsidRPr="00AF1C06" w14:paraId="6BC16380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C2FC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160A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 Outer region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44F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8E93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4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64E3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16E2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0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9B5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3E22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7CFC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B932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915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.8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E98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4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FD5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.3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F062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9EEA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C06" w:rsidRPr="00AF1C06" w14:paraId="409C22C6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264C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3B19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 Remo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3A4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639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D7A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953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5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CC6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7194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F78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022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AC2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1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EBB3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E6D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153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6E32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C06" w:rsidRPr="00AF1C06" w14:paraId="6B10659B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CFA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1C93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 Very remot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044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E4B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.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15A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7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557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5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1C0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62A2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A0C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56B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B0A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C2E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DA8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593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5E17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C06" w:rsidRPr="00AF1C06" w14:paraId="36325B6D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CF8F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A2A6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Top End/Central Australia spli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A455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052E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874F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B41E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DB9C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BB2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911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10B9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5C4D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E0AB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F324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58A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282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5</w:t>
            </w:r>
          </w:p>
        </w:tc>
      </w:tr>
      <w:tr w:rsidR="00AF1C06" w:rsidRPr="00AF1C06" w14:paraId="4DA973F1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36B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0DAE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 Top En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A813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AEE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.4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B12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175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9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D15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2976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5D72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C67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8EB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.7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CC23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98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236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.7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BADF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ED68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C06" w:rsidRPr="00AF1C06" w14:paraId="46B6DF0B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B12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0AE5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 Central Australi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A6D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7F8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7BE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B55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C0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5B34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9F2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622B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F9C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3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AE7F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ECE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3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CDD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1B07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C06" w:rsidRPr="00AF1C06" w14:paraId="6EA56D31" w14:textId="77777777" w:rsidTr="00AF1C06">
        <w:trPr>
          <w:trHeight w:val="75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7A7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2BE5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F14B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A2E3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B3BC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01E5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9CC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A8C1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D6F2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CBCB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0855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79B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932E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2CAB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779C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C06" w:rsidRPr="00AF1C06" w14:paraId="0B50E2AD" w14:textId="77777777" w:rsidTr="00AF1C06">
        <w:trPr>
          <w:trHeight w:val="290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E29E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atern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9DF1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F885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FB9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40E0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784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8697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506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98CD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9CFB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1EF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35D6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247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AFC4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C06" w:rsidRPr="00AF1C06" w14:paraId="40797F07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AC9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CB7D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Maternal age&lt;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6D0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621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6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DCF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93F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5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4E1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764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B59F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6C33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DFC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D97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6DDC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786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B50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5</w:t>
            </w:r>
          </w:p>
        </w:tc>
      </w:tr>
      <w:tr w:rsidR="00AF1C06" w:rsidRPr="00AF1C06" w14:paraId="50CE313A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F81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C427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Antenatal visits&lt;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B813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9BA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0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0F8B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1D3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0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990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776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D722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DA9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99C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EC9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18E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2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35E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AC8B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5</w:t>
            </w:r>
          </w:p>
        </w:tc>
      </w:tr>
      <w:tr w:rsidR="00AF1C06" w:rsidRPr="00AF1C06" w14:paraId="73AB7154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6B0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5656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11F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DEDB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5A0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190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7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1522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5DB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2CD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F56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B2C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836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59E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1D8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B4B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7</w:t>
            </w:r>
          </w:p>
        </w:tc>
      </w:tr>
      <w:tr w:rsidR="00AF1C06" w:rsidRPr="00AF1C06" w14:paraId="5504325B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85F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6F01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797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A1A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6293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672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6DDB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3BD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D7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676C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8A7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480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23D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D86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2F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9</w:t>
            </w:r>
          </w:p>
        </w:tc>
      </w:tr>
      <w:tr w:rsidR="00AF1C06" w:rsidRPr="00AF1C06" w14:paraId="579A77DA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C22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E828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Drank alcohol during pregnanc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F5A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37E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7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54C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81E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6CE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B84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897B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200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9F6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442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712C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7922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C02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5</w:t>
            </w:r>
          </w:p>
        </w:tc>
      </w:tr>
      <w:tr w:rsidR="00AF1C06" w:rsidRPr="00AF1C06" w14:paraId="0C1DE183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BE4F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CDEA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Smoked during pregnanc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757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CF1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5B8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567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4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D5A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0BC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E6A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625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71C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7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E45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8E4F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2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491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A96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5</w:t>
            </w:r>
          </w:p>
        </w:tc>
      </w:tr>
      <w:tr w:rsidR="00AF1C06" w:rsidRPr="00AF1C06" w14:paraId="1B55F6A2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133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05E9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arity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7DA8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70D8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EE0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668A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B5B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0C60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63E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F154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F2A4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503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81F6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7963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7539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C06" w:rsidRPr="00AF1C06" w14:paraId="195D3E04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6B82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3F14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 &lt;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CED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9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C93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8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759C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BCB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8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603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1BF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406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8F8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1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EFC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3.7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D5F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69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9722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.6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DFE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422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5</w:t>
            </w:r>
          </w:p>
        </w:tc>
      </w:tr>
      <w:tr w:rsidR="00AF1C06" w:rsidRPr="00AF1C06" w14:paraId="7430C6FF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D84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DCF3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 2-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3DF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88A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4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004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719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9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B65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32BF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AEF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057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7853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8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CB7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65E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8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023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C887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C06" w:rsidRPr="00AF1C06" w14:paraId="294E8507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0A5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8BA3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 4+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A742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6DE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8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62C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468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3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DD7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2D6A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403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FF1B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7E1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CC3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12A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6A4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0932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C06" w:rsidRPr="00AF1C06" w14:paraId="36E317F8" w14:textId="77777777" w:rsidTr="00AF1C06">
        <w:trPr>
          <w:trHeight w:val="75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2A6B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32A6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D3BC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AD6F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68DE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FBEB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361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1ABF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FE0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616E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A1C9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7A4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E2F7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EA3B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C4BA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C06" w:rsidRPr="00AF1C06" w14:paraId="00A0F48D" w14:textId="77777777" w:rsidTr="00AF1C06">
        <w:trPr>
          <w:trHeight w:val="290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5D6F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erinat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4B15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43B7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8A37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2571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2223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7A7E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358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2CC8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9DDD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23BF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158D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A0C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FB57" w14:textId="77777777" w:rsidR="00AF1C06" w:rsidRPr="00AF1C06" w:rsidRDefault="00AF1C06" w:rsidP="00AF1C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F1C06" w:rsidRPr="00AF1C06" w14:paraId="4A06FBFB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84B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2802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Twin birt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B26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5BC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C22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E6C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11E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617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2C4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B16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AD4F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65B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42A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B47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FA6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0</w:t>
            </w:r>
          </w:p>
        </w:tc>
      </w:tr>
      <w:tr w:rsidR="00AF1C06" w:rsidRPr="00AF1C06" w14:paraId="69A3CD16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B47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CCE5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Pre-term birth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2A7C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A0D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2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A1D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818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1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FCA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040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7D4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FD4E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793F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2C8C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B55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03E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9652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2</w:t>
            </w:r>
          </w:p>
        </w:tc>
      </w:tr>
      <w:tr w:rsidR="00AF1C06" w:rsidRPr="00AF1C06" w14:paraId="69C790D7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A43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19BE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Low birthweight (&lt;2500 grams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4B3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4C5C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3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402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3D7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8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A62B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9258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01D3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DCE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A7A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%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25FA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DB23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%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9619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0265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9</w:t>
            </w:r>
          </w:p>
        </w:tc>
      </w:tr>
      <w:tr w:rsidR="00AF1C06" w:rsidRPr="00AF1C06" w14:paraId="6779CC45" w14:textId="77777777" w:rsidTr="00AF1C06">
        <w:trPr>
          <w:trHeight w:val="290"/>
        </w:trPr>
        <w:tc>
          <w:tcPr>
            <w:tcW w:w="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C7221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36A8" w14:textId="0B9C6B78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Emergen</w:t>
            </w:r>
            <w:r w:rsidR="00E7231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cy</w:t>
            </w:r>
            <w:r w:rsidRPr="00AF1C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 xml:space="preserve"> Caesarean birth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47644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9E12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1%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666F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9A0D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1%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EA384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3BAAB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D2968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A5B3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8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A1E21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2%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2A6F7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4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C1670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3%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5B62E" w14:textId="77777777" w:rsidR="00AF1C06" w:rsidRPr="00AF1C06" w:rsidRDefault="00AF1C06" w:rsidP="00AF1C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AE756" w14:textId="77777777" w:rsidR="00AF1C06" w:rsidRPr="00AF1C06" w:rsidRDefault="00AF1C06" w:rsidP="00AF1C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C0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9</w:t>
            </w:r>
          </w:p>
        </w:tc>
      </w:tr>
    </w:tbl>
    <w:p w14:paraId="62D401FA" w14:textId="77777777" w:rsidR="00BA50C0" w:rsidRDefault="00BA50C0"/>
    <w:sectPr w:rsidR="00BA50C0" w:rsidSect="007539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C06"/>
    <w:rsid w:val="007539E3"/>
    <w:rsid w:val="00756556"/>
    <w:rsid w:val="00856B61"/>
    <w:rsid w:val="00AF1C06"/>
    <w:rsid w:val="00B018AD"/>
    <w:rsid w:val="00B404D6"/>
    <w:rsid w:val="00BA50C0"/>
    <w:rsid w:val="00BE02B5"/>
    <w:rsid w:val="00E72312"/>
    <w:rsid w:val="00F96160"/>
    <w:rsid w:val="00FA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AB71D"/>
  <w15:chartTrackingRefBased/>
  <w15:docId w15:val="{16A53DE6-FA19-4E53-A0F6-96C8DFBC0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autoRedefine/>
    <w:qFormat/>
    <w:rsid w:val="00E72312"/>
    <w:pPr>
      <w:spacing w:after="120" w:line="280" w:lineRule="atLeast"/>
    </w:pPr>
    <w:rPr>
      <w:rFonts w:ascii="Times New Roman" w:eastAsia="PMingLiU" w:hAnsi="Times New Roman" w:cs="Times New Roman"/>
      <w:b/>
      <w:bCs/>
      <w:kern w:val="0"/>
      <w:lang w:eastAsia="en-US"/>
      <w14:ligatures w14:val="none"/>
    </w:rPr>
  </w:style>
  <w:style w:type="character" w:customStyle="1" w:styleId="TextChar">
    <w:name w:val="Text Char"/>
    <w:basedOn w:val="DefaultParagraphFont"/>
    <w:link w:val="Text"/>
    <w:rsid w:val="00E72312"/>
    <w:rPr>
      <w:rFonts w:ascii="Times New Roman" w:eastAsia="PMingLiU" w:hAnsi="Times New Roman" w:cs="Times New Roman"/>
      <w:b/>
      <w:bCs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9</Characters>
  <Application>Microsoft Office Word</Application>
  <DocSecurity>4</DocSecurity>
  <Lines>13</Lines>
  <Paragraphs>3</Paragraphs>
  <ScaleCrop>false</ScaleCrop>
  <Company>Charles Darwin University</Company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nn-Yih Su</dc:creator>
  <cp:keywords/>
  <dc:description/>
  <cp:lastModifiedBy>Steven Guthridge</cp:lastModifiedBy>
  <cp:revision>2</cp:revision>
  <dcterms:created xsi:type="dcterms:W3CDTF">2024-04-18T04:12:00Z</dcterms:created>
  <dcterms:modified xsi:type="dcterms:W3CDTF">2024-04-18T04:12:00Z</dcterms:modified>
</cp:coreProperties>
</file>